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CDCD52" w14:textId="77777777" w:rsidR="008E4A40" w:rsidRDefault="008E4A40">
      <w:r>
        <w:rPr>
          <w:noProof/>
        </w:rPr>
        <w:drawing>
          <wp:anchor distT="0" distB="0" distL="114300" distR="114300" simplePos="0" relativeHeight="251658240" behindDoc="0" locked="0" layoutInCell="1" allowOverlap="1" wp14:anchorId="6B540ABB" wp14:editId="122C86F2">
            <wp:simplePos x="0" y="0"/>
            <wp:positionH relativeFrom="margin">
              <wp:align>center</wp:align>
            </wp:positionH>
            <wp:positionV relativeFrom="paragraph">
              <wp:posOffset>237</wp:posOffset>
            </wp:positionV>
            <wp:extent cx="5367600" cy="538200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7600" cy="538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84A8A1E" w14:textId="22A14C00" w:rsidR="00A15916" w:rsidRPr="008E4A40" w:rsidRDefault="008E4A40" w:rsidP="008E4A40">
      <w:pPr>
        <w:pStyle w:val="EndNoteBibliography"/>
        <w:spacing w:afterLines="160" w:after="384" w:line="276" w:lineRule="auto"/>
        <w:rPr>
          <w:b/>
          <w:sz w:val="24"/>
          <w:szCs w:val="24"/>
          <w:lang w:val="en-GB"/>
        </w:rPr>
      </w:pPr>
      <w:bookmarkStart w:id="0" w:name="_GoBack"/>
      <w:bookmarkEnd w:id="0"/>
      <w:r w:rsidRPr="006833FF">
        <w:rPr>
          <w:b/>
          <w:sz w:val="24"/>
          <w:szCs w:val="24"/>
        </w:rPr>
        <w:t xml:space="preserve">Figure S1. </w:t>
      </w:r>
      <w:r w:rsidRPr="00443950">
        <w:rPr>
          <w:b/>
          <w:sz w:val="24"/>
          <w:szCs w:val="24"/>
          <w:lang w:val="en-GB"/>
        </w:rPr>
        <w:t>Flow chart indicating overall design of this study within the PITCH cohort. V2 refers to second vaccination.</w:t>
      </w:r>
      <w:r w:rsidRPr="006833FF">
        <w:rPr>
          <w:sz w:val="24"/>
          <w:szCs w:val="24"/>
          <w:lang w:val="en-GB"/>
        </w:rPr>
        <w:t xml:space="preserve"> V2+28 refers to 28 days after the second vaccine dose. V3+7 refers to 7 days after the third vaccine dose. LTFU refers to lost to follow-up.</w:t>
      </w:r>
      <w:r w:rsidRPr="006833FF">
        <w:rPr>
          <w:b/>
          <w:sz w:val="24"/>
          <w:szCs w:val="24"/>
          <w:lang w:val="en-GB"/>
        </w:rPr>
        <w:t xml:space="preserve"> </w:t>
      </w:r>
    </w:p>
    <w:sectPr w:rsidR="00A15916" w:rsidRPr="008E4A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A40"/>
    <w:rsid w:val="0000743A"/>
    <w:rsid w:val="00443950"/>
    <w:rsid w:val="008E4A40"/>
    <w:rsid w:val="00A15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A29CA"/>
  <w15:chartTrackingRefBased/>
  <w15:docId w15:val="{558FC1EB-67EA-4AD5-BEF8-37C1171C4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E4A40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E4A40"/>
    <w:rPr>
      <w:rFonts w:ascii="Arial" w:hAnsi="Arial" w:cs="Arial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f5839f9-d3e6-454a-9825-11e0f66dab2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90F6D4F407E14EB511B17F217E9538" ma:contentTypeVersion="13" ma:contentTypeDescription="Create a new document." ma:contentTypeScope="" ma:versionID="4269708e805ece4cf9f0eddd03f8e528">
  <xsd:schema xmlns:xsd="http://www.w3.org/2001/XMLSchema" xmlns:xs="http://www.w3.org/2001/XMLSchema" xmlns:p="http://schemas.microsoft.com/office/2006/metadata/properties" xmlns:ns3="0f5839f9-d3e6-454a-9825-11e0f66dab21" xmlns:ns4="d52c6832-8ece-4f35-99b6-191c2bcd78cf" targetNamespace="http://schemas.microsoft.com/office/2006/metadata/properties" ma:root="true" ma:fieldsID="9e359f603f68f550e5da7a35d344e6d7" ns3:_="" ns4:_="">
    <xsd:import namespace="0f5839f9-d3e6-454a-9825-11e0f66dab21"/>
    <xsd:import namespace="d52c6832-8ece-4f35-99b6-191c2bcd78c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5839f9-d3e6-454a-9825-11e0f66dab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2c6832-8ece-4f35-99b6-191c2bcd78c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ADD378E-EE31-4174-B004-F6D6BF8387DD}">
  <ds:schemaRefs>
    <ds:schemaRef ds:uri="http://www.w3.org/XML/1998/namespace"/>
    <ds:schemaRef ds:uri="d52c6832-8ece-4f35-99b6-191c2bcd78cf"/>
    <ds:schemaRef ds:uri="http://purl.org/dc/dcmitype/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0f5839f9-d3e6-454a-9825-11e0f66dab21"/>
  </ds:schemaRefs>
</ds:datastoreItem>
</file>

<file path=customXml/itemProps2.xml><?xml version="1.0" encoding="utf-8"?>
<ds:datastoreItem xmlns:ds="http://schemas.openxmlformats.org/officeDocument/2006/customXml" ds:itemID="{CE7BF4CD-2FC8-4CE9-BF4B-3BA4C771D3B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B360B2D-2E61-4205-ACAB-C4B3FBEEBE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5839f9-d3e6-454a-9825-11e0f66dab21"/>
    <ds:schemaRef ds:uri="d52c6832-8ece-4f35-99b6-191c2bcd78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Neale</dc:creator>
  <cp:keywords/>
  <dc:description/>
  <cp:lastModifiedBy>Isabel Neale</cp:lastModifiedBy>
  <cp:revision>3</cp:revision>
  <dcterms:created xsi:type="dcterms:W3CDTF">2023-05-18T08:33:00Z</dcterms:created>
  <dcterms:modified xsi:type="dcterms:W3CDTF">2023-05-18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90F6D4F407E14EB511B17F217E9538</vt:lpwstr>
  </property>
</Properties>
</file>